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1E46A" w14:textId="676947DA" w:rsidR="006A24B4" w:rsidRPr="004C446A" w:rsidRDefault="006A24B4" w:rsidP="006A24B4">
      <w:pPr>
        <w:spacing w:before="100" w:beforeAutospacing="1" w:afterLines="100"/>
        <w:rPr>
          <w:rFonts w:cs="Times New Roman"/>
        </w:rPr>
      </w:pPr>
      <w:bookmarkStart w:id="0" w:name="OLE_LINK372"/>
      <w:bookmarkStart w:id="1" w:name="OLE_LINK373"/>
      <w:r w:rsidRPr="00026E43">
        <w:rPr>
          <w:rFonts w:cs="Times New Roman"/>
          <w:b/>
          <w:bCs/>
        </w:rPr>
        <w:t xml:space="preserve">Supplementary Table </w:t>
      </w:r>
      <w:bookmarkEnd w:id="0"/>
      <w:bookmarkEnd w:id="1"/>
      <w:r w:rsidR="00F15F0F">
        <w:rPr>
          <w:rFonts w:cs="Times New Roman"/>
          <w:b/>
          <w:bCs/>
        </w:rPr>
        <w:t>4</w:t>
      </w:r>
      <w:r>
        <w:rPr>
          <w:rFonts w:cs="Times New Roman" w:hint="eastAsia"/>
          <w:b/>
          <w:bCs/>
          <w:lang w:eastAsia="zh-CN"/>
        </w:rPr>
        <w:t>：</w:t>
      </w:r>
      <w:r w:rsidRPr="004C446A">
        <w:rPr>
          <w:rFonts w:eastAsia="TimesNewRomanPS-BoldMT" w:cs="Times New Roman"/>
          <w:b/>
          <w:bCs/>
          <w:szCs w:val="24"/>
        </w:rPr>
        <w:t xml:space="preserve">Top 15 </w:t>
      </w:r>
      <w:r w:rsidR="00D422E8">
        <w:rPr>
          <w:rFonts w:eastAsia="TimesNewRomanPSMT" w:cs="Times New Roman"/>
          <w:b/>
          <w:bCs/>
          <w:szCs w:val="24"/>
        </w:rPr>
        <w:t xml:space="preserve">documents </w:t>
      </w:r>
      <w:r w:rsidRPr="004C446A">
        <w:rPr>
          <w:rFonts w:eastAsia="TimesNewRomanPS-BoldMT" w:cs="Times New Roman"/>
          <w:b/>
          <w:bCs/>
          <w:szCs w:val="24"/>
        </w:rPr>
        <w:t xml:space="preserve">of </w:t>
      </w:r>
      <w:r w:rsidR="00DB3AD3" w:rsidRPr="00DB3AD3">
        <w:rPr>
          <w:rFonts w:eastAsia="TimesNewRomanPS-BoldMT" w:cs="Times New Roman"/>
          <w:b/>
          <w:bCs/>
          <w:szCs w:val="24"/>
        </w:rPr>
        <w:t>PD1/PDL1 molecule</w:t>
      </w:r>
      <w:r w:rsidRPr="004C446A">
        <w:rPr>
          <w:rFonts w:eastAsia="TimesNewRomanPS-BoldMT" w:cs="Times New Roman"/>
          <w:b/>
          <w:bCs/>
          <w:szCs w:val="24"/>
        </w:rPr>
        <w:t xml:space="preserve"> sorted by LC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60"/>
        <w:gridCol w:w="2565"/>
        <w:gridCol w:w="746"/>
        <w:gridCol w:w="696"/>
        <w:gridCol w:w="710"/>
      </w:tblGrid>
      <w:tr w:rsidR="006A24B4" w:rsidRPr="004C446A" w14:paraId="442949C7" w14:textId="77777777" w:rsidTr="0045103A">
        <w:trPr>
          <w:trHeight w:val="336"/>
        </w:trPr>
        <w:tc>
          <w:tcPr>
            <w:tcW w:w="25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54A9AC" w14:textId="77777777" w:rsidR="006A24B4" w:rsidRPr="004C446A" w:rsidRDefault="006A24B4" w:rsidP="00D01A57">
            <w:pPr>
              <w:spacing w:beforeLines="100" w:before="240" w:afterLines="10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4C446A">
              <w:rPr>
                <w:rFonts w:eastAsia="DengXian" w:cs="Times New Roman"/>
                <w:b/>
                <w:bCs/>
                <w:color w:val="000000"/>
                <w:szCs w:val="24"/>
              </w:rPr>
              <w:t>Title</w:t>
            </w: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FE0C4A" w14:textId="77777777" w:rsidR="006A24B4" w:rsidRPr="004C446A" w:rsidRDefault="006A24B4" w:rsidP="00D01A57">
            <w:pPr>
              <w:spacing w:beforeLines="100" w:before="240" w:afterLines="10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4C446A">
              <w:rPr>
                <w:rFonts w:eastAsia="DengXian" w:cs="Times New Roman"/>
                <w:b/>
                <w:bCs/>
                <w:color w:val="000000"/>
                <w:szCs w:val="24"/>
              </w:rPr>
              <w:t>Source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92A66CD" w14:textId="77777777" w:rsidR="006A24B4" w:rsidRPr="004C446A" w:rsidRDefault="006A24B4" w:rsidP="00D01A57">
            <w:pPr>
              <w:spacing w:beforeLines="100" w:before="240" w:afterLines="10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4C446A">
              <w:rPr>
                <w:rFonts w:eastAsia="DengXian" w:cs="Times New Roman"/>
                <w:b/>
                <w:bCs/>
                <w:color w:val="000000"/>
                <w:szCs w:val="24"/>
              </w:rPr>
              <w:t>Year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AB679E1" w14:textId="77777777" w:rsidR="006A24B4" w:rsidRPr="004C446A" w:rsidRDefault="006A24B4" w:rsidP="00D01A57">
            <w:pPr>
              <w:spacing w:beforeLines="100" w:before="240" w:afterLines="10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4C446A">
              <w:rPr>
                <w:rFonts w:eastAsia="DengXian" w:cs="Times New Roman"/>
                <w:b/>
                <w:bCs/>
                <w:color w:val="000000"/>
                <w:szCs w:val="24"/>
              </w:rPr>
              <w:t>LCS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6E5115" w14:textId="77777777" w:rsidR="006A24B4" w:rsidRPr="004C446A" w:rsidRDefault="006A24B4" w:rsidP="00D01A57">
            <w:pPr>
              <w:spacing w:beforeLines="100" w:before="240" w:afterLines="10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4C446A">
              <w:rPr>
                <w:rFonts w:eastAsia="DengXian" w:cs="Times New Roman"/>
                <w:b/>
                <w:bCs/>
                <w:color w:val="000000"/>
                <w:szCs w:val="24"/>
              </w:rPr>
              <w:t>GCS</w:t>
            </w:r>
          </w:p>
        </w:tc>
      </w:tr>
      <w:tr w:rsidR="006A24B4" w:rsidRPr="004C446A" w14:paraId="626938EE" w14:textId="77777777" w:rsidTr="006A24B4">
        <w:trPr>
          <w:trHeight w:val="936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02524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Predictive correlates of response to the anti-PD-L1 antibody MPDL3280A in cancer patients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DCBB7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HERBST RS, NATUR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D0C37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20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A608F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11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75234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2288</w:t>
            </w:r>
          </w:p>
        </w:tc>
      </w:tr>
      <w:tr w:rsidR="006A24B4" w:rsidRPr="004C446A" w14:paraId="2D71FB1B" w14:textId="77777777" w:rsidTr="006A24B4">
        <w:trPr>
          <w:trHeight w:val="936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9EA76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Tumor-associated B7-H1 promotes T-cell apoptosis: a potential mechanism of immune evasion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49AAA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DONG HD, NAT ME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E57E1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20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E30C5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109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1F433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2586</w:t>
            </w:r>
          </w:p>
        </w:tc>
      </w:tr>
      <w:tr w:rsidR="006A24B4" w:rsidRPr="004C446A" w14:paraId="2C41727E" w14:textId="77777777" w:rsidTr="006A24B4">
        <w:trPr>
          <w:trHeight w:val="624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B0597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PD-1 blockade induces responses by inhibiting adaptive immune resistanc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22FFA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TUMEH PC, NATUR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72D2F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20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D5A16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106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5DB0E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2440</w:t>
            </w:r>
          </w:p>
        </w:tc>
      </w:tr>
      <w:tr w:rsidR="006A24B4" w:rsidRPr="004C446A" w14:paraId="093A8872" w14:textId="77777777" w:rsidTr="006A24B4">
        <w:trPr>
          <w:trHeight w:val="936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20D69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Cancer immunology. Mutational landscape determines sensitivity to PD-1 blockade in non-small cell lung cancer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9537B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RIZVI NA, SCIENC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46375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20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86E2D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103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772C4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3183</w:t>
            </w:r>
          </w:p>
        </w:tc>
      </w:tr>
      <w:tr w:rsidR="006A24B4" w:rsidRPr="004C446A" w14:paraId="01F66D91" w14:textId="77777777" w:rsidTr="006A24B4">
        <w:trPr>
          <w:trHeight w:val="1248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13C95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 xml:space="preserve">Pembrolizumab versus docetaxel for previously treated, PD-L1-positive, advanced non-small-cell lung cancer (KEYNOTE-010): a </w:t>
            </w:r>
            <w:proofErr w:type="spellStart"/>
            <w:r w:rsidRPr="004C446A">
              <w:rPr>
                <w:rFonts w:eastAsia="DengXian" w:cs="Times New Roman"/>
                <w:color w:val="000000"/>
                <w:szCs w:val="24"/>
              </w:rPr>
              <w:t>randomised</w:t>
            </w:r>
            <w:proofErr w:type="spellEnd"/>
            <w:r w:rsidRPr="004C446A">
              <w:rPr>
                <w:rFonts w:eastAsia="DengXian" w:cs="Times New Roman"/>
                <w:color w:val="000000"/>
                <w:szCs w:val="24"/>
              </w:rPr>
              <w:t xml:space="preserve"> controlled trial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DD853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HERBST RS, LANCE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0CAD6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20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22FAE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8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C3267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2387</w:t>
            </w:r>
          </w:p>
        </w:tc>
      </w:tr>
      <w:tr w:rsidR="006A24B4" w:rsidRPr="004C446A" w14:paraId="7E2F0C33" w14:textId="77777777" w:rsidTr="006A24B4">
        <w:trPr>
          <w:trHeight w:val="1248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6067A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Colocalization of inflammatory response with B7-h1 expression in human melanocytic lesions supports an adaptive resistance mechanism of immune escap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35601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TAUBE JM, SCI TRANSL ME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7537C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20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A7DD6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67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A40A7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1226</w:t>
            </w:r>
          </w:p>
        </w:tc>
      </w:tr>
      <w:tr w:rsidR="006A24B4" w:rsidRPr="004C446A" w14:paraId="035692A9" w14:textId="77777777" w:rsidTr="006A24B4">
        <w:trPr>
          <w:trHeight w:val="936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3EFF1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Association of PD-1, PD-1 ligands, and other features of the tumor immune microenvironment with response to anti-PD-1 therapy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8F4A6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TAUBE JM, CLIN CANCER R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E6724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20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77399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6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A6BCE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1188</w:t>
            </w:r>
          </w:p>
        </w:tc>
      </w:tr>
      <w:tr w:rsidR="006A24B4" w:rsidRPr="004C446A" w14:paraId="4CF71DDE" w14:textId="77777777" w:rsidTr="006A24B4">
        <w:trPr>
          <w:trHeight w:val="1560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50230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Phase I study of single-agent anti-programmed death-1 (MDX-1106) in refractory solid tumors: safety, clinical activity, pharmacodynamics, and immunologic correlates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1A609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BRAHMER JR, J CLIN ONCO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B5C65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20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46036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52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BE970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1644</w:t>
            </w:r>
          </w:p>
        </w:tc>
      </w:tr>
      <w:tr w:rsidR="006A24B4" w:rsidRPr="004C446A" w14:paraId="06285EB4" w14:textId="77777777" w:rsidTr="006A24B4">
        <w:trPr>
          <w:trHeight w:val="624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19F9F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Immune checkpoint blockade: a common denominator approach to cancer therapy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565A9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TOPALIAN SL, CANCER CEL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9E880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20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943C0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48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90101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1408</w:t>
            </w:r>
          </w:p>
        </w:tc>
      </w:tr>
      <w:tr w:rsidR="006A24B4" w:rsidRPr="004C446A" w14:paraId="0B2170EB" w14:textId="77777777" w:rsidTr="006A24B4">
        <w:trPr>
          <w:trHeight w:val="624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5E2FA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lastRenderedPageBreak/>
              <w:t>MPDL3280A (anti-PD-L1) treatment leads to clinical activity in metastatic bladder cancer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16484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POWLES T, NATUR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9F1AD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20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92589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46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1A846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1330</w:t>
            </w:r>
          </w:p>
        </w:tc>
      </w:tr>
      <w:tr w:rsidR="006A24B4" w:rsidRPr="004C446A" w14:paraId="38204BD0" w14:textId="77777777" w:rsidTr="006A24B4">
        <w:trPr>
          <w:trHeight w:val="1248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59D52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 xml:space="preserve">Atezolizumab versus docetaxel in patients with previously treated non-small-cell lung cancer (OAK): a phase 3, open-label, </w:t>
            </w:r>
            <w:proofErr w:type="spellStart"/>
            <w:r w:rsidRPr="004C446A">
              <w:rPr>
                <w:rFonts w:eastAsia="DengXian" w:cs="Times New Roman"/>
                <w:color w:val="000000"/>
                <w:szCs w:val="24"/>
              </w:rPr>
              <w:t>multicentre</w:t>
            </w:r>
            <w:proofErr w:type="spellEnd"/>
            <w:r w:rsidRPr="004C446A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proofErr w:type="spellStart"/>
            <w:r w:rsidRPr="004C446A">
              <w:rPr>
                <w:rFonts w:eastAsia="DengXian" w:cs="Times New Roman"/>
                <w:color w:val="000000"/>
                <w:szCs w:val="24"/>
              </w:rPr>
              <w:t>randomised</w:t>
            </w:r>
            <w:proofErr w:type="spellEnd"/>
            <w:r w:rsidRPr="004C446A">
              <w:rPr>
                <w:rFonts w:eastAsia="DengXian" w:cs="Times New Roman"/>
                <w:color w:val="000000"/>
                <w:szCs w:val="24"/>
              </w:rPr>
              <w:t xml:space="preserve"> controlled trial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1243D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RITTMEYER A, LANCE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7FCA5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20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42089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44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0CC0A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1420</w:t>
            </w:r>
          </w:p>
        </w:tc>
      </w:tr>
      <w:tr w:rsidR="006A24B4" w:rsidRPr="004C446A" w14:paraId="0F3D2DA4" w14:textId="77777777" w:rsidTr="006A24B4">
        <w:trPr>
          <w:trHeight w:val="624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94809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PD-L2 is a second ligand for PD-1 and inhibits T cell activation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D5EC7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LATCHMAN Y, NAT IMMUNO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9EC82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20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30680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43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D3D15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1580</w:t>
            </w:r>
          </w:p>
        </w:tc>
      </w:tr>
      <w:tr w:rsidR="006A24B4" w:rsidRPr="004C446A" w14:paraId="2C9D46A0" w14:textId="77777777" w:rsidTr="006A24B4">
        <w:trPr>
          <w:trHeight w:val="1248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CAC58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 xml:space="preserve">Atezolizumab versus docetaxel for patients with previously treated non-small-cell lung cancer (POPLAR): a </w:t>
            </w:r>
            <w:proofErr w:type="spellStart"/>
            <w:r w:rsidRPr="004C446A">
              <w:rPr>
                <w:rFonts w:eastAsia="DengXian" w:cs="Times New Roman"/>
                <w:color w:val="000000"/>
                <w:szCs w:val="24"/>
              </w:rPr>
              <w:t>multicentre</w:t>
            </w:r>
            <w:proofErr w:type="spellEnd"/>
            <w:r w:rsidRPr="004C446A">
              <w:rPr>
                <w:rFonts w:eastAsia="DengXian" w:cs="Times New Roman"/>
                <w:color w:val="000000"/>
                <w:szCs w:val="24"/>
              </w:rPr>
              <w:t xml:space="preserve">, open-label, phase 2 </w:t>
            </w:r>
            <w:proofErr w:type="spellStart"/>
            <w:r w:rsidRPr="004C446A">
              <w:rPr>
                <w:rFonts w:eastAsia="DengXian" w:cs="Times New Roman"/>
                <w:color w:val="000000"/>
                <w:szCs w:val="24"/>
              </w:rPr>
              <w:t>randomised</w:t>
            </w:r>
            <w:proofErr w:type="spellEnd"/>
            <w:r w:rsidRPr="004C446A">
              <w:rPr>
                <w:rFonts w:eastAsia="DengXian" w:cs="Times New Roman"/>
                <w:color w:val="000000"/>
                <w:szCs w:val="24"/>
              </w:rPr>
              <w:t xml:space="preserve"> controlled trial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C758D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FEHRENBACHER L, LANCE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663EF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20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4AD22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4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294A4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1145</w:t>
            </w:r>
          </w:p>
        </w:tc>
      </w:tr>
      <w:tr w:rsidR="006A24B4" w:rsidRPr="004C446A" w14:paraId="04F93419" w14:textId="77777777" w:rsidTr="006A24B4">
        <w:trPr>
          <w:trHeight w:val="1560"/>
        </w:trPr>
        <w:tc>
          <w:tcPr>
            <w:tcW w:w="2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B2E69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 xml:space="preserve">Atezolizumab in patients with locally advanced and metastatic urothelial carcinoma who have progressed following treatment with platinum-based chemotherapy: a single-arm, </w:t>
            </w:r>
            <w:proofErr w:type="spellStart"/>
            <w:r w:rsidRPr="004C446A">
              <w:rPr>
                <w:rFonts w:eastAsia="DengXian" w:cs="Times New Roman"/>
                <w:color w:val="000000"/>
                <w:szCs w:val="24"/>
              </w:rPr>
              <w:t>multicentre</w:t>
            </w:r>
            <w:proofErr w:type="spellEnd"/>
            <w:r w:rsidRPr="004C446A">
              <w:rPr>
                <w:rFonts w:eastAsia="DengXian" w:cs="Times New Roman"/>
                <w:color w:val="000000"/>
                <w:szCs w:val="24"/>
              </w:rPr>
              <w:t>, phase 2 trial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03428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ROSENBERG JE, LANCE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DBD58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20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5B882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4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3F70A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1441</w:t>
            </w:r>
          </w:p>
        </w:tc>
      </w:tr>
      <w:tr w:rsidR="006A24B4" w:rsidRPr="004C446A" w14:paraId="4E7C5598" w14:textId="77777777" w:rsidTr="0045103A">
        <w:trPr>
          <w:trHeight w:val="948"/>
        </w:trPr>
        <w:tc>
          <w:tcPr>
            <w:tcW w:w="2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50580E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Survival, durable tumor remission, and long-term safety in patients with advanced melanoma receiving nivolumab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4EFB0A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TOPALIAN SL, J CLIN ONCOL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015BF7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201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31E872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40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AF55D3" w14:textId="77777777" w:rsidR="006A24B4" w:rsidRPr="004C446A" w:rsidRDefault="006A24B4" w:rsidP="00D01A57">
            <w:pPr>
              <w:spacing w:afterLines="100"/>
              <w:rPr>
                <w:rFonts w:eastAsia="DengXian" w:cs="Times New Roman"/>
                <w:color w:val="000000"/>
                <w:szCs w:val="24"/>
              </w:rPr>
            </w:pPr>
            <w:r w:rsidRPr="004C446A">
              <w:rPr>
                <w:rFonts w:eastAsia="DengXian" w:cs="Times New Roman"/>
                <w:color w:val="000000"/>
                <w:szCs w:val="24"/>
              </w:rPr>
              <w:t>1299</w:t>
            </w:r>
          </w:p>
        </w:tc>
      </w:tr>
    </w:tbl>
    <w:p w14:paraId="7B65BC41" w14:textId="77777777" w:rsidR="00DE23E8" w:rsidRPr="001549D3" w:rsidRDefault="00DE23E8" w:rsidP="00F15F0F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0C3E59" w14:textId="77777777" w:rsidR="00FA4AE3" w:rsidRDefault="00FA4AE3" w:rsidP="00117666">
      <w:pPr>
        <w:spacing w:after="0"/>
      </w:pPr>
      <w:r>
        <w:separator/>
      </w:r>
    </w:p>
  </w:endnote>
  <w:endnote w:type="continuationSeparator" w:id="0">
    <w:p w14:paraId="581B8E0D" w14:textId="77777777" w:rsidR="00FA4AE3" w:rsidRDefault="00FA4A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decorative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TimesNewRomanPS-BoldMT">
    <w:altName w:val="微软雅黑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微软雅黑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B9FB56" w14:textId="77777777" w:rsidR="00FA4AE3" w:rsidRDefault="00FA4AE3" w:rsidP="00117666">
      <w:pPr>
        <w:spacing w:after="0"/>
      </w:pPr>
      <w:r>
        <w:separator/>
      </w:r>
    </w:p>
  </w:footnote>
  <w:footnote w:type="continuationSeparator" w:id="0">
    <w:p w14:paraId="19EF88C6" w14:textId="77777777" w:rsidR="00FA4AE3" w:rsidRDefault="00FA4A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6E43"/>
    <w:rsid w:val="00034304"/>
    <w:rsid w:val="00035434"/>
    <w:rsid w:val="00052A14"/>
    <w:rsid w:val="00052A96"/>
    <w:rsid w:val="00077D53"/>
    <w:rsid w:val="00105FD9"/>
    <w:rsid w:val="00117666"/>
    <w:rsid w:val="001549D3"/>
    <w:rsid w:val="00160065"/>
    <w:rsid w:val="00177D84"/>
    <w:rsid w:val="001D0F7F"/>
    <w:rsid w:val="00267D18"/>
    <w:rsid w:val="00274347"/>
    <w:rsid w:val="002809D8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103A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24B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76B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2E19"/>
    <w:rsid w:val="00C52A7B"/>
    <w:rsid w:val="00C56BAF"/>
    <w:rsid w:val="00C679AA"/>
    <w:rsid w:val="00C75972"/>
    <w:rsid w:val="00C772C3"/>
    <w:rsid w:val="00CD066B"/>
    <w:rsid w:val="00CE4FEE"/>
    <w:rsid w:val="00D060CF"/>
    <w:rsid w:val="00D422E8"/>
    <w:rsid w:val="00DB3AD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5F0F"/>
    <w:rsid w:val="00F46900"/>
    <w:rsid w:val="00F61D89"/>
    <w:rsid w:val="00FA4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2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p1575</cp:lastModifiedBy>
  <cp:revision>5</cp:revision>
  <cp:lastPrinted>2013-10-03T12:51:00Z</cp:lastPrinted>
  <dcterms:created xsi:type="dcterms:W3CDTF">2021-06-13T07:21:00Z</dcterms:created>
  <dcterms:modified xsi:type="dcterms:W3CDTF">2021-08-10T23:50:00Z</dcterms:modified>
</cp:coreProperties>
</file>